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3CB708" w14:textId="069CBA49" w:rsidR="00BC3369" w:rsidRPr="00A966C2" w:rsidRDefault="00BC3369" w:rsidP="00BC3369">
      <w:pPr>
        <w:adjustRightInd w:val="0"/>
        <w:snapToGrid w:val="0"/>
        <w:spacing w:beforeLines="100" w:before="312" w:afterLines="100" w:after="312"/>
        <w:jc w:val="left"/>
        <w:rPr>
          <w:rFonts w:ascii="Times New Roman" w:eastAsia="DengXian" w:hAnsi="Times New Roman"/>
          <w:color w:val="000000"/>
          <w:sz w:val="24"/>
        </w:rPr>
      </w:pPr>
      <w:r w:rsidRPr="00A966C2">
        <w:rPr>
          <w:rFonts w:ascii="Times New Roman" w:eastAsia="DengXian" w:hAnsi="Times New Roman"/>
          <w:b/>
          <w:bCs/>
          <w:color w:val="000000"/>
          <w:sz w:val="24"/>
        </w:rPr>
        <w:t>Table S1</w:t>
      </w:r>
      <w:r w:rsidRPr="00A966C2">
        <w:rPr>
          <w:rFonts w:ascii="Times New Roman" w:eastAsia="DengXian" w:hAnsi="Times New Roman"/>
          <w:color w:val="000000"/>
          <w:sz w:val="24"/>
        </w:rPr>
        <w:t xml:space="preserve"> Primer sequences</w:t>
      </w:r>
      <w:r w:rsidR="006B0BAD" w:rsidRPr="00A966C2">
        <w:rPr>
          <w:rFonts w:ascii="Times New Roman" w:eastAsia="DengXian" w:hAnsi="Times New Roman"/>
          <w:color w:val="000000"/>
          <w:sz w:val="24"/>
        </w:rPr>
        <w:t xml:space="preserve"> </w:t>
      </w:r>
      <w:r w:rsidRPr="00A966C2">
        <w:rPr>
          <w:rFonts w:ascii="Times New Roman" w:eastAsia="DengXian" w:hAnsi="Times New Roman"/>
          <w:color w:val="000000"/>
          <w:sz w:val="24"/>
        </w:rPr>
        <w:t xml:space="preserve">used in </w:t>
      </w:r>
      <w:proofErr w:type="spellStart"/>
      <w:r w:rsidRPr="00A966C2">
        <w:rPr>
          <w:rFonts w:ascii="Times New Roman" w:eastAsia="DengXian" w:hAnsi="Times New Roman"/>
          <w:color w:val="000000"/>
          <w:sz w:val="24"/>
        </w:rPr>
        <w:t>qRT</w:t>
      </w:r>
      <w:proofErr w:type="spellEnd"/>
      <w:r w:rsidRPr="00A966C2">
        <w:rPr>
          <w:rFonts w:ascii="Times New Roman" w:eastAsia="DengXian" w:hAnsi="Times New Roman"/>
          <w:color w:val="000000"/>
          <w:sz w:val="24"/>
        </w:rPr>
        <w:t>-PCR for the validation of dual RNA-seq data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80"/>
        <w:gridCol w:w="3828"/>
      </w:tblGrid>
      <w:tr w:rsidR="0004239E" w:rsidRPr="00A966C2" w14:paraId="73C380A1" w14:textId="77777777" w:rsidTr="00870122">
        <w:trPr>
          <w:trHeight w:val="454"/>
        </w:trPr>
        <w:tc>
          <w:tcPr>
            <w:tcW w:w="24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52C4193" w14:textId="77777777" w:rsidR="0004239E" w:rsidRPr="00A966C2" w:rsidRDefault="0004239E" w:rsidP="0004239E">
            <w:pPr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Gene ID</w:t>
            </w:r>
          </w:p>
        </w:tc>
        <w:tc>
          <w:tcPr>
            <w:tcW w:w="382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DDCA3EE" w14:textId="77777777" w:rsidR="0004239E" w:rsidRPr="00A966C2" w:rsidRDefault="0004239E" w:rsidP="0004239E">
            <w:pPr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Sequence (5'–3')</w:t>
            </w:r>
          </w:p>
        </w:tc>
      </w:tr>
      <w:tr w:rsidR="0004239E" w:rsidRPr="00A966C2" w14:paraId="1BFC62FD" w14:textId="77777777" w:rsidTr="00870122">
        <w:trPr>
          <w:trHeight w:val="737"/>
        </w:trPr>
        <w:tc>
          <w:tcPr>
            <w:tcW w:w="248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0AF8DD6" w14:textId="77777777" w:rsidR="0004239E" w:rsidRPr="00A966C2" w:rsidRDefault="0004239E" w:rsidP="0004239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CmEF1α-F</w:t>
            </w:r>
          </w:p>
          <w:p w14:paraId="1CF8B428" w14:textId="59E10DBA" w:rsidR="0004239E" w:rsidRPr="00A966C2" w:rsidRDefault="0004239E" w:rsidP="0004239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CmEF1α-R</w:t>
            </w:r>
          </w:p>
        </w:tc>
        <w:tc>
          <w:tcPr>
            <w:tcW w:w="382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1E31E35" w14:textId="77777777" w:rsidR="0004239E" w:rsidRPr="00A966C2" w:rsidRDefault="0004239E" w:rsidP="0004239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TCAGGTCATCATCATGAACCA</w:t>
            </w:r>
          </w:p>
          <w:p w14:paraId="60D46C3B" w14:textId="310ACCAB" w:rsidR="0004239E" w:rsidRPr="00A966C2" w:rsidRDefault="0004239E" w:rsidP="0004239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AAGAGGTGGGTACTCAGCAAA</w:t>
            </w:r>
          </w:p>
        </w:tc>
      </w:tr>
      <w:tr w:rsidR="0004239E" w:rsidRPr="00A966C2" w14:paraId="34B601D8" w14:textId="77777777" w:rsidTr="00870122">
        <w:trPr>
          <w:trHeight w:val="737"/>
        </w:trPr>
        <w:tc>
          <w:tcPr>
            <w:tcW w:w="2480" w:type="dxa"/>
            <w:shd w:val="clear" w:color="auto" w:fill="auto"/>
            <w:vAlign w:val="center"/>
          </w:tcPr>
          <w:p w14:paraId="0DE84B61" w14:textId="4BC33EC8" w:rsidR="0004239E" w:rsidRPr="00A966C2" w:rsidRDefault="0004239E" w:rsidP="0004239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CL11098.Contig2_All-F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23A082FC" w14:textId="58BFDCFD" w:rsidR="0004239E" w:rsidRPr="00A966C2" w:rsidRDefault="0004239E" w:rsidP="0004239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GAGCATAGGAAGAAAGTGCTG</w:t>
            </w:r>
          </w:p>
          <w:p w14:paraId="5FCDC09B" w14:textId="7D00F167" w:rsidR="0004239E" w:rsidRPr="00A966C2" w:rsidRDefault="0004239E" w:rsidP="0004239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CTAAACATAGCTTGACCAGGC</w:t>
            </w:r>
          </w:p>
        </w:tc>
      </w:tr>
      <w:tr w:rsidR="0004239E" w:rsidRPr="00A966C2" w14:paraId="2BCDE446" w14:textId="77777777" w:rsidTr="00870122">
        <w:trPr>
          <w:trHeight w:val="737"/>
        </w:trPr>
        <w:tc>
          <w:tcPr>
            <w:tcW w:w="2480" w:type="dxa"/>
            <w:shd w:val="clear" w:color="auto" w:fill="auto"/>
            <w:vAlign w:val="center"/>
          </w:tcPr>
          <w:p w14:paraId="45718AF8" w14:textId="3A7294B6" w:rsidR="0004239E" w:rsidRPr="00A966C2" w:rsidRDefault="0004239E" w:rsidP="0004239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CL1653.Contig1_All-R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2FED1B38" w14:textId="5266BF7A" w:rsidR="0004239E" w:rsidRPr="00A966C2" w:rsidRDefault="0004239E" w:rsidP="0004239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GAAGCAGTAGCAGTAGCAATCG</w:t>
            </w:r>
          </w:p>
          <w:p w14:paraId="363A05FE" w14:textId="21CCF6B3" w:rsidR="0004239E" w:rsidRPr="00A966C2" w:rsidRDefault="0004239E" w:rsidP="0004239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ATGTTGAGATCACCCACGGTTG</w:t>
            </w:r>
          </w:p>
        </w:tc>
      </w:tr>
      <w:tr w:rsidR="0004239E" w:rsidRPr="00A966C2" w14:paraId="3604C203" w14:textId="77777777" w:rsidTr="00870122">
        <w:trPr>
          <w:trHeight w:val="737"/>
        </w:trPr>
        <w:tc>
          <w:tcPr>
            <w:tcW w:w="2480" w:type="dxa"/>
            <w:shd w:val="clear" w:color="auto" w:fill="auto"/>
            <w:vAlign w:val="center"/>
          </w:tcPr>
          <w:p w14:paraId="14BB2221" w14:textId="77777777" w:rsidR="0004239E" w:rsidRPr="00A966C2" w:rsidRDefault="0004239E" w:rsidP="0004239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CL5572.Contig1_All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6A191784" w14:textId="3F1E35AD" w:rsidR="0004239E" w:rsidRPr="00A966C2" w:rsidRDefault="0004239E" w:rsidP="0004239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GGATAAACACTCCAGAAGAGCG</w:t>
            </w:r>
          </w:p>
          <w:p w14:paraId="5FA80063" w14:textId="229EC3E9" w:rsidR="0004239E" w:rsidRPr="00A966C2" w:rsidRDefault="0004239E" w:rsidP="0004239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CTGAGCAGGGTTGTATGGATTC</w:t>
            </w:r>
          </w:p>
        </w:tc>
      </w:tr>
      <w:tr w:rsidR="0004239E" w:rsidRPr="00A966C2" w14:paraId="57285838" w14:textId="77777777" w:rsidTr="00870122">
        <w:trPr>
          <w:trHeight w:val="737"/>
        </w:trPr>
        <w:tc>
          <w:tcPr>
            <w:tcW w:w="2480" w:type="dxa"/>
            <w:shd w:val="clear" w:color="auto" w:fill="auto"/>
            <w:vAlign w:val="center"/>
          </w:tcPr>
          <w:p w14:paraId="60466E97" w14:textId="77777777" w:rsidR="0004239E" w:rsidRPr="00A966C2" w:rsidRDefault="0004239E" w:rsidP="0004239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Unigene47090_All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090D79FD" w14:textId="7124B8C3" w:rsidR="0004239E" w:rsidRPr="00A966C2" w:rsidRDefault="0004239E" w:rsidP="0004239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CCTCATTGCCAAAGCAGCTTGATC</w:t>
            </w:r>
          </w:p>
          <w:p w14:paraId="650D9E4C" w14:textId="781A3E38" w:rsidR="0004239E" w:rsidRPr="00A966C2" w:rsidRDefault="0004239E" w:rsidP="0004239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GAACCTCATTTAGAGGCGTCAGAC</w:t>
            </w:r>
          </w:p>
        </w:tc>
      </w:tr>
      <w:tr w:rsidR="0004239E" w:rsidRPr="00A966C2" w14:paraId="7F79033E" w14:textId="77777777" w:rsidTr="00870122">
        <w:trPr>
          <w:trHeight w:val="737"/>
        </w:trPr>
        <w:tc>
          <w:tcPr>
            <w:tcW w:w="2480" w:type="dxa"/>
            <w:shd w:val="clear" w:color="auto" w:fill="auto"/>
            <w:vAlign w:val="center"/>
          </w:tcPr>
          <w:p w14:paraId="41CD3FC6" w14:textId="77777777" w:rsidR="0004239E" w:rsidRPr="00A966C2" w:rsidRDefault="0004239E" w:rsidP="0004239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CL3907.Contig2_All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7A146A30" w14:textId="0C64F717" w:rsidR="0004239E" w:rsidRPr="00A966C2" w:rsidRDefault="0004239E" w:rsidP="0004239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CTGGTCCATCATACGCCAATTC</w:t>
            </w:r>
          </w:p>
          <w:p w14:paraId="7C3ABCC7" w14:textId="6614A6EF" w:rsidR="0004239E" w:rsidRPr="00A966C2" w:rsidRDefault="0004239E" w:rsidP="0004239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GTGCTCTCCACCAACAACTTTG</w:t>
            </w:r>
          </w:p>
        </w:tc>
      </w:tr>
      <w:tr w:rsidR="0004239E" w:rsidRPr="00A966C2" w14:paraId="5E82B079" w14:textId="77777777" w:rsidTr="00870122">
        <w:trPr>
          <w:trHeight w:val="737"/>
        </w:trPr>
        <w:tc>
          <w:tcPr>
            <w:tcW w:w="2480" w:type="dxa"/>
            <w:shd w:val="clear" w:color="auto" w:fill="auto"/>
            <w:vAlign w:val="center"/>
          </w:tcPr>
          <w:p w14:paraId="17FD2968" w14:textId="77777777" w:rsidR="0004239E" w:rsidRPr="00A966C2" w:rsidRDefault="0004239E" w:rsidP="0004239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CL11265.Contig3_All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662A3346" w14:textId="77639A6E" w:rsidR="0004239E" w:rsidRPr="00A966C2" w:rsidRDefault="0004239E" w:rsidP="0004239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GAAGCTCAGTTAAGAGTCGC</w:t>
            </w:r>
          </w:p>
          <w:p w14:paraId="7BFE02FB" w14:textId="00B8375A" w:rsidR="0004239E" w:rsidRPr="00A966C2" w:rsidRDefault="0004239E" w:rsidP="0004239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GTCCAAATGCAGAGAACGAC</w:t>
            </w:r>
          </w:p>
        </w:tc>
      </w:tr>
      <w:tr w:rsidR="0004239E" w:rsidRPr="00A966C2" w14:paraId="38DBB063" w14:textId="77777777" w:rsidTr="00870122">
        <w:trPr>
          <w:trHeight w:val="737"/>
        </w:trPr>
        <w:tc>
          <w:tcPr>
            <w:tcW w:w="2480" w:type="dxa"/>
            <w:shd w:val="clear" w:color="auto" w:fill="auto"/>
            <w:vAlign w:val="center"/>
          </w:tcPr>
          <w:p w14:paraId="56B8FE4D" w14:textId="77777777" w:rsidR="0004239E" w:rsidRPr="00A966C2" w:rsidRDefault="0004239E" w:rsidP="0004239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CC77DRAFT_1036704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1200C2D7" w14:textId="705CAF82" w:rsidR="0004239E" w:rsidRPr="00A966C2" w:rsidRDefault="0004239E" w:rsidP="0004239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CTGCAATATCACAGGTGACTG</w:t>
            </w:r>
          </w:p>
          <w:p w14:paraId="423F770A" w14:textId="7F07A4FF" w:rsidR="0004239E" w:rsidRPr="00A966C2" w:rsidRDefault="0004239E" w:rsidP="0004239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CCTGTCCAGTTGTAGTTTGTC</w:t>
            </w:r>
          </w:p>
        </w:tc>
      </w:tr>
      <w:tr w:rsidR="0004239E" w:rsidRPr="00A966C2" w14:paraId="5240E0B6" w14:textId="77777777" w:rsidTr="00870122">
        <w:trPr>
          <w:trHeight w:val="737"/>
        </w:trPr>
        <w:tc>
          <w:tcPr>
            <w:tcW w:w="2480" w:type="dxa"/>
            <w:shd w:val="clear" w:color="auto" w:fill="auto"/>
            <w:vAlign w:val="center"/>
          </w:tcPr>
          <w:p w14:paraId="5F0A9EC1" w14:textId="77777777" w:rsidR="0004239E" w:rsidRPr="00A966C2" w:rsidRDefault="0004239E" w:rsidP="0004239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CC77DRAFT_779096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35793552" w14:textId="5546BB9C" w:rsidR="0004239E" w:rsidRPr="00A966C2" w:rsidRDefault="0004239E" w:rsidP="0004239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GAACACCACACTACGGATATG</w:t>
            </w:r>
          </w:p>
          <w:p w14:paraId="05FF5127" w14:textId="0CB65326" w:rsidR="0004239E" w:rsidRPr="00A966C2" w:rsidRDefault="0004239E" w:rsidP="0004239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AGTAACTTCCTGTTCCTTGGC</w:t>
            </w:r>
          </w:p>
        </w:tc>
      </w:tr>
      <w:tr w:rsidR="0004239E" w:rsidRPr="00A966C2" w14:paraId="05857D9C" w14:textId="77777777" w:rsidTr="00870122">
        <w:trPr>
          <w:trHeight w:val="737"/>
        </w:trPr>
        <w:tc>
          <w:tcPr>
            <w:tcW w:w="2480" w:type="dxa"/>
            <w:shd w:val="clear" w:color="auto" w:fill="auto"/>
            <w:vAlign w:val="center"/>
          </w:tcPr>
          <w:p w14:paraId="1DF98607" w14:textId="77777777" w:rsidR="0004239E" w:rsidRPr="00A966C2" w:rsidRDefault="0004239E" w:rsidP="0004239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CC77DRAFT_598231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08978134" w14:textId="301B4D5B" w:rsidR="0004239E" w:rsidRPr="00A966C2" w:rsidRDefault="0004239E" w:rsidP="0004239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CACAACTCTTTCCCGTACTTC</w:t>
            </w:r>
          </w:p>
          <w:p w14:paraId="37446662" w14:textId="3E65996E" w:rsidR="0004239E" w:rsidRPr="00A966C2" w:rsidRDefault="0004239E" w:rsidP="0004239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CAGTAACGCTTGGAGTTCTC</w:t>
            </w:r>
          </w:p>
        </w:tc>
      </w:tr>
      <w:tr w:rsidR="0004239E" w:rsidRPr="00A966C2" w14:paraId="2E4DAD77" w14:textId="77777777" w:rsidTr="00870122">
        <w:trPr>
          <w:trHeight w:val="737"/>
        </w:trPr>
        <w:tc>
          <w:tcPr>
            <w:tcW w:w="2480" w:type="dxa"/>
            <w:shd w:val="clear" w:color="auto" w:fill="auto"/>
            <w:vAlign w:val="center"/>
          </w:tcPr>
          <w:p w14:paraId="6D30823E" w14:textId="77777777" w:rsidR="0004239E" w:rsidRPr="00A966C2" w:rsidRDefault="0004239E" w:rsidP="0004239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CC77DRAFT_950634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790163AE" w14:textId="774DDF14" w:rsidR="0004239E" w:rsidRPr="00A966C2" w:rsidRDefault="0004239E" w:rsidP="0004239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GTGGCGATTACTACAATGTCG</w:t>
            </w:r>
          </w:p>
          <w:p w14:paraId="4559FE6D" w14:textId="5B5B9E3B" w:rsidR="0004239E" w:rsidRPr="00A966C2" w:rsidRDefault="0004239E" w:rsidP="0004239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GAAGATCTCGTTCGCTTCAAC</w:t>
            </w:r>
          </w:p>
        </w:tc>
      </w:tr>
      <w:tr w:rsidR="0004239E" w:rsidRPr="00A966C2" w14:paraId="13D26AB6" w14:textId="77777777" w:rsidTr="00870122">
        <w:trPr>
          <w:trHeight w:val="737"/>
        </w:trPr>
        <w:tc>
          <w:tcPr>
            <w:tcW w:w="2480" w:type="dxa"/>
            <w:shd w:val="clear" w:color="auto" w:fill="auto"/>
            <w:vAlign w:val="center"/>
          </w:tcPr>
          <w:p w14:paraId="7504891E" w14:textId="77777777" w:rsidR="0004239E" w:rsidRPr="00A966C2" w:rsidRDefault="0004239E" w:rsidP="0004239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CC77DRAFT_945175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4A0D2A66" w14:textId="6EFE2595" w:rsidR="0004239E" w:rsidRPr="00A966C2" w:rsidRDefault="0004239E" w:rsidP="0004239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CTATGGCTCTCAAGGAACTAG</w:t>
            </w:r>
          </w:p>
          <w:p w14:paraId="76207779" w14:textId="16D5E48B" w:rsidR="0004239E" w:rsidRPr="00A966C2" w:rsidRDefault="0004239E" w:rsidP="0004239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GAACTGGCTCATCATTGAAGC</w:t>
            </w:r>
          </w:p>
        </w:tc>
      </w:tr>
      <w:tr w:rsidR="0004239E" w:rsidRPr="00A966C2" w14:paraId="713729EE" w14:textId="77777777" w:rsidTr="00870122">
        <w:trPr>
          <w:trHeight w:val="737"/>
        </w:trPr>
        <w:tc>
          <w:tcPr>
            <w:tcW w:w="24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A548E1B" w14:textId="77777777" w:rsidR="0004239E" w:rsidRPr="00A966C2" w:rsidRDefault="0004239E" w:rsidP="0004239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CC77DRAFT_1044312</w:t>
            </w:r>
          </w:p>
        </w:tc>
        <w:tc>
          <w:tcPr>
            <w:tcW w:w="382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8DC47F2" w14:textId="65210072" w:rsidR="0004239E" w:rsidRPr="00A966C2" w:rsidRDefault="0004239E" w:rsidP="0004239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GTTCAGCGTTGGATCAGTAC</w:t>
            </w:r>
          </w:p>
          <w:p w14:paraId="65C0FA36" w14:textId="2B19F99F" w:rsidR="0004239E" w:rsidRPr="00A966C2" w:rsidRDefault="0004239E" w:rsidP="0004239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GGCTAGCTTGATCAGTGATG</w:t>
            </w:r>
          </w:p>
        </w:tc>
      </w:tr>
    </w:tbl>
    <w:p w14:paraId="636B2703" w14:textId="12E67DD2" w:rsidR="00EE4B0A" w:rsidRPr="00BC3369" w:rsidRDefault="00EE4B0A" w:rsidP="00495365">
      <w:pPr>
        <w:adjustRightInd w:val="0"/>
        <w:snapToGrid w:val="0"/>
        <w:spacing w:beforeLines="100" w:before="312" w:afterLines="100" w:after="312"/>
        <w:rPr>
          <w:rFonts w:ascii="Times New Roman" w:hAnsi="Times New Roman" w:hint="eastAsia"/>
          <w:color w:val="000000"/>
          <w:sz w:val="24"/>
        </w:rPr>
      </w:pPr>
    </w:p>
    <w:sectPr w:rsidR="00EE4B0A" w:rsidRPr="00BC3369" w:rsidSect="00870122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6DE3C5" w14:textId="77777777" w:rsidR="0078272B" w:rsidRDefault="0078272B" w:rsidP="00651D7A">
      <w:r>
        <w:separator/>
      </w:r>
    </w:p>
  </w:endnote>
  <w:endnote w:type="continuationSeparator" w:id="0">
    <w:p w14:paraId="7C7413C0" w14:textId="77777777" w:rsidR="0078272B" w:rsidRDefault="0078272B" w:rsidP="00651D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6E9B83" w14:textId="77777777" w:rsidR="0078272B" w:rsidRDefault="0078272B" w:rsidP="00651D7A">
      <w:r>
        <w:separator/>
      </w:r>
    </w:p>
  </w:footnote>
  <w:footnote w:type="continuationSeparator" w:id="0">
    <w:p w14:paraId="16E6017C" w14:textId="77777777" w:rsidR="0078272B" w:rsidRDefault="0078272B" w:rsidP="00651D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6A1"/>
    <w:rsid w:val="00001060"/>
    <w:rsid w:val="00005C4E"/>
    <w:rsid w:val="000154E7"/>
    <w:rsid w:val="00017A6F"/>
    <w:rsid w:val="000254A4"/>
    <w:rsid w:val="00034C3E"/>
    <w:rsid w:val="00035149"/>
    <w:rsid w:val="0004239E"/>
    <w:rsid w:val="00043B94"/>
    <w:rsid w:val="00045FBD"/>
    <w:rsid w:val="0004756C"/>
    <w:rsid w:val="000702D2"/>
    <w:rsid w:val="00071C29"/>
    <w:rsid w:val="00072399"/>
    <w:rsid w:val="000728F8"/>
    <w:rsid w:val="00073921"/>
    <w:rsid w:val="0007399C"/>
    <w:rsid w:val="00076D9B"/>
    <w:rsid w:val="000B0E2E"/>
    <w:rsid w:val="000D0CFF"/>
    <w:rsid w:val="000D36EA"/>
    <w:rsid w:val="000F1106"/>
    <w:rsid w:val="000F3288"/>
    <w:rsid w:val="000F59CB"/>
    <w:rsid w:val="000F68F8"/>
    <w:rsid w:val="000F71F1"/>
    <w:rsid w:val="00102AC8"/>
    <w:rsid w:val="0010799B"/>
    <w:rsid w:val="0011291B"/>
    <w:rsid w:val="00120519"/>
    <w:rsid w:val="001231EE"/>
    <w:rsid w:val="00134FC0"/>
    <w:rsid w:val="00147F1A"/>
    <w:rsid w:val="00152A2A"/>
    <w:rsid w:val="00155152"/>
    <w:rsid w:val="00164C4C"/>
    <w:rsid w:val="00173DC0"/>
    <w:rsid w:val="001801FD"/>
    <w:rsid w:val="001925F9"/>
    <w:rsid w:val="00195068"/>
    <w:rsid w:val="0019656C"/>
    <w:rsid w:val="002041F2"/>
    <w:rsid w:val="002046A1"/>
    <w:rsid w:val="002074EE"/>
    <w:rsid w:val="0021263F"/>
    <w:rsid w:val="00213782"/>
    <w:rsid w:val="00216460"/>
    <w:rsid w:val="00237103"/>
    <w:rsid w:val="002458D0"/>
    <w:rsid w:val="00251DD8"/>
    <w:rsid w:val="00253567"/>
    <w:rsid w:val="00255C01"/>
    <w:rsid w:val="0026166A"/>
    <w:rsid w:val="00261776"/>
    <w:rsid w:val="00262350"/>
    <w:rsid w:val="002876B1"/>
    <w:rsid w:val="002A62A5"/>
    <w:rsid w:val="002A720C"/>
    <w:rsid w:val="002C2539"/>
    <w:rsid w:val="002D6B56"/>
    <w:rsid w:val="002E362A"/>
    <w:rsid w:val="00313990"/>
    <w:rsid w:val="00317059"/>
    <w:rsid w:val="003221B2"/>
    <w:rsid w:val="0032616E"/>
    <w:rsid w:val="00333F5E"/>
    <w:rsid w:val="00341EF6"/>
    <w:rsid w:val="00350ED8"/>
    <w:rsid w:val="003520C3"/>
    <w:rsid w:val="00355591"/>
    <w:rsid w:val="0036624B"/>
    <w:rsid w:val="0036698F"/>
    <w:rsid w:val="00371083"/>
    <w:rsid w:val="00376776"/>
    <w:rsid w:val="00386F16"/>
    <w:rsid w:val="0039070E"/>
    <w:rsid w:val="003968C9"/>
    <w:rsid w:val="0039773D"/>
    <w:rsid w:val="003A0645"/>
    <w:rsid w:val="003A318E"/>
    <w:rsid w:val="003A5DD1"/>
    <w:rsid w:val="003C1758"/>
    <w:rsid w:val="003D055F"/>
    <w:rsid w:val="003D0905"/>
    <w:rsid w:val="003E1185"/>
    <w:rsid w:val="003E7E0F"/>
    <w:rsid w:val="003F3AC2"/>
    <w:rsid w:val="003F4CC6"/>
    <w:rsid w:val="00426A24"/>
    <w:rsid w:val="004321AB"/>
    <w:rsid w:val="00441934"/>
    <w:rsid w:val="00445512"/>
    <w:rsid w:val="00460F3E"/>
    <w:rsid w:val="0047318F"/>
    <w:rsid w:val="0047536E"/>
    <w:rsid w:val="00477C64"/>
    <w:rsid w:val="00484B42"/>
    <w:rsid w:val="00495365"/>
    <w:rsid w:val="004A6D0F"/>
    <w:rsid w:val="004B069E"/>
    <w:rsid w:val="004B0874"/>
    <w:rsid w:val="004B35C0"/>
    <w:rsid w:val="004B713A"/>
    <w:rsid w:val="004C1C87"/>
    <w:rsid w:val="004C6EE8"/>
    <w:rsid w:val="004D2B71"/>
    <w:rsid w:val="004F4F93"/>
    <w:rsid w:val="004F770A"/>
    <w:rsid w:val="00504D53"/>
    <w:rsid w:val="00514754"/>
    <w:rsid w:val="0053275A"/>
    <w:rsid w:val="00543856"/>
    <w:rsid w:val="005472BF"/>
    <w:rsid w:val="00556A53"/>
    <w:rsid w:val="00565FDE"/>
    <w:rsid w:val="00570638"/>
    <w:rsid w:val="0058132D"/>
    <w:rsid w:val="00583F83"/>
    <w:rsid w:val="00585958"/>
    <w:rsid w:val="00593676"/>
    <w:rsid w:val="005A69E6"/>
    <w:rsid w:val="005B3B4D"/>
    <w:rsid w:val="005B592C"/>
    <w:rsid w:val="005C0818"/>
    <w:rsid w:val="005C2859"/>
    <w:rsid w:val="005D65D9"/>
    <w:rsid w:val="005E3A32"/>
    <w:rsid w:val="005E64BE"/>
    <w:rsid w:val="006062D7"/>
    <w:rsid w:val="00631503"/>
    <w:rsid w:val="006349CC"/>
    <w:rsid w:val="00651D7A"/>
    <w:rsid w:val="00661AE9"/>
    <w:rsid w:val="0066484B"/>
    <w:rsid w:val="00676128"/>
    <w:rsid w:val="00680261"/>
    <w:rsid w:val="00695272"/>
    <w:rsid w:val="006A03E3"/>
    <w:rsid w:val="006A129E"/>
    <w:rsid w:val="006B0BAD"/>
    <w:rsid w:val="006B0C54"/>
    <w:rsid w:val="006B16AD"/>
    <w:rsid w:val="006C09F5"/>
    <w:rsid w:val="006C24FA"/>
    <w:rsid w:val="006C3AC5"/>
    <w:rsid w:val="006F4427"/>
    <w:rsid w:val="006F6D37"/>
    <w:rsid w:val="00704BB9"/>
    <w:rsid w:val="007061D3"/>
    <w:rsid w:val="007176D8"/>
    <w:rsid w:val="00717DB5"/>
    <w:rsid w:val="00724319"/>
    <w:rsid w:val="00741742"/>
    <w:rsid w:val="007447CF"/>
    <w:rsid w:val="00744C6D"/>
    <w:rsid w:val="0077296E"/>
    <w:rsid w:val="0078272B"/>
    <w:rsid w:val="00784B0F"/>
    <w:rsid w:val="007919D4"/>
    <w:rsid w:val="0079782F"/>
    <w:rsid w:val="007A0DC1"/>
    <w:rsid w:val="007A4B66"/>
    <w:rsid w:val="007B3F62"/>
    <w:rsid w:val="007C1F87"/>
    <w:rsid w:val="007C42A1"/>
    <w:rsid w:val="007D5774"/>
    <w:rsid w:val="007E1AC5"/>
    <w:rsid w:val="007F4AFE"/>
    <w:rsid w:val="00801B27"/>
    <w:rsid w:val="0080616C"/>
    <w:rsid w:val="00813980"/>
    <w:rsid w:val="0082504E"/>
    <w:rsid w:val="00826299"/>
    <w:rsid w:val="00855436"/>
    <w:rsid w:val="00867C54"/>
    <w:rsid w:val="00870122"/>
    <w:rsid w:val="0087760C"/>
    <w:rsid w:val="0089132B"/>
    <w:rsid w:val="008963E0"/>
    <w:rsid w:val="0089736B"/>
    <w:rsid w:val="008A30DA"/>
    <w:rsid w:val="008D0089"/>
    <w:rsid w:val="008D49B4"/>
    <w:rsid w:val="008E794A"/>
    <w:rsid w:val="008F1FCC"/>
    <w:rsid w:val="008F6983"/>
    <w:rsid w:val="009047B5"/>
    <w:rsid w:val="009056DE"/>
    <w:rsid w:val="00915A9B"/>
    <w:rsid w:val="009171BC"/>
    <w:rsid w:val="00923332"/>
    <w:rsid w:val="0092388F"/>
    <w:rsid w:val="00934B80"/>
    <w:rsid w:val="00937FC9"/>
    <w:rsid w:val="00941D75"/>
    <w:rsid w:val="00943491"/>
    <w:rsid w:val="00947D7C"/>
    <w:rsid w:val="0095238A"/>
    <w:rsid w:val="009639BF"/>
    <w:rsid w:val="0096498C"/>
    <w:rsid w:val="00972762"/>
    <w:rsid w:val="009733D7"/>
    <w:rsid w:val="00975D68"/>
    <w:rsid w:val="0097781F"/>
    <w:rsid w:val="0099144D"/>
    <w:rsid w:val="009A7906"/>
    <w:rsid w:val="009B0DBB"/>
    <w:rsid w:val="009B4288"/>
    <w:rsid w:val="009B574B"/>
    <w:rsid w:val="009C2D6A"/>
    <w:rsid w:val="009D1AEA"/>
    <w:rsid w:val="009E63B0"/>
    <w:rsid w:val="009F59B0"/>
    <w:rsid w:val="00A00D6C"/>
    <w:rsid w:val="00A03799"/>
    <w:rsid w:val="00A11042"/>
    <w:rsid w:val="00A177D7"/>
    <w:rsid w:val="00A258E8"/>
    <w:rsid w:val="00A36F23"/>
    <w:rsid w:val="00A462EE"/>
    <w:rsid w:val="00A73F11"/>
    <w:rsid w:val="00A7479D"/>
    <w:rsid w:val="00A76534"/>
    <w:rsid w:val="00A908C1"/>
    <w:rsid w:val="00A90EE3"/>
    <w:rsid w:val="00A9333F"/>
    <w:rsid w:val="00A94329"/>
    <w:rsid w:val="00A966C2"/>
    <w:rsid w:val="00AB6FC1"/>
    <w:rsid w:val="00AD3E36"/>
    <w:rsid w:val="00B00DED"/>
    <w:rsid w:val="00B04431"/>
    <w:rsid w:val="00B106CC"/>
    <w:rsid w:val="00B1166F"/>
    <w:rsid w:val="00B11C74"/>
    <w:rsid w:val="00B12AC7"/>
    <w:rsid w:val="00B134B4"/>
    <w:rsid w:val="00B20191"/>
    <w:rsid w:val="00B22EBD"/>
    <w:rsid w:val="00B40A33"/>
    <w:rsid w:val="00B42614"/>
    <w:rsid w:val="00B5390B"/>
    <w:rsid w:val="00B6223F"/>
    <w:rsid w:val="00B728CB"/>
    <w:rsid w:val="00B86C77"/>
    <w:rsid w:val="00BA323A"/>
    <w:rsid w:val="00BA4E9B"/>
    <w:rsid w:val="00BA6B7C"/>
    <w:rsid w:val="00BB053C"/>
    <w:rsid w:val="00BB7067"/>
    <w:rsid w:val="00BC3369"/>
    <w:rsid w:val="00BC6CCF"/>
    <w:rsid w:val="00BC7F26"/>
    <w:rsid w:val="00BE5275"/>
    <w:rsid w:val="00BE66D6"/>
    <w:rsid w:val="00C01447"/>
    <w:rsid w:val="00C043B1"/>
    <w:rsid w:val="00C04B10"/>
    <w:rsid w:val="00C134BB"/>
    <w:rsid w:val="00C26996"/>
    <w:rsid w:val="00C33BAB"/>
    <w:rsid w:val="00C34FA1"/>
    <w:rsid w:val="00C4112D"/>
    <w:rsid w:val="00C43DA2"/>
    <w:rsid w:val="00C44ED4"/>
    <w:rsid w:val="00C468CA"/>
    <w:rsid w:val="00C54C52"/>
    <w:rsid w:val="00C6046F"/>
    <w:rsid w:val="00C652CF"/>
    <w:rsid w:val="00C828F5"/>
    <w:rsid w:val="00CA5A94"/>
    <w:rsid w:val="00CA6584"/>
    <w:rsid w:val="00CB5E23"/>
    <w:rsid w:val="00CB6B15"/>
    <w:rsid w:val="00CC4EE6"/>
    <w:rsid w:val="00CC6FCB"/>
    <w:rsid w:val="00CC7F32"/>
    <w:rsid w:val="00CD7828"/>
    <w:rsid w:val="00CE360F"/>
    <w:rsid w:val="00CE3EE3"/>
    <w:rsid w:val="00CF0E60"/>
    <w:rsid w:val="00CF3B7C"/>
    <w:rsid w:val="00D012DD"/>
    <w:rsid w:val="00D1120F"/>
    <w:rsid w:val="00D155B2"/>
    <w:rsid w:val="00D21FC5"/>
    <w:rsid w:val="00D26310"/>
    <w:rsid w:val="00D30EBC"/>
    <w:rsid w:val="00D501D2"/>
    <w:rsid w:val="00D55414"/>
    <w:rsid w:val="00D56DE8"/>
    <w:rsid w:val="00D704CD"/>
    <w:rsid w:val="00D7304D"/>
    <w:rsid w:val="00D7382E"/>
    <w:rsid w:val="00D75D83"/>
    <w:rsid w:val="00D76432"/>
    <w:rsid w:val="00D9006E"/>
    <w:rsid w:val="00DA0E06"/>
    <w:rsid w:val="00DA2730"/>
    <w:rsid w:val="00DB506A"/>
    <w:rsid w:val="00DC080B"/>
    <w:rsid w:val="00DC1CA4"/>
    <w:rsid w:val="00DC434D"/>
    <w:rsid w:val="00DD2690"/>
    <w:rsid w:val="00E02ED6"/>
    <w:rsid w:val="00E0356B"/>
    <w:rsid w:val="00E26F28"/>
    <w:rsid w:val="00E3122E"/>
    <w:rsid w:val="00E37FD8"/>
    <w:rsid w:val="00E424E7"/>
    <w:rsid w:val="00E431A5"/>
    <w:rsid w:val="00E51F6A"/>
    <w:rsid w:val="00E52B01"/>
    <w:rsid w:val="00E60BC2"/>
    <w:rsid w:val="00E6238E"/>
    <w:rsid w:val="00E71B70"/>
    <w:rsid w:val="00E8067A"/>
    <w:rsid w:val="00E900F8"/>
    <w:rsid w:val="00E90B44"/>
    <w:rsid w:val="00E95531"/>
    <w:rsid w:val="00EA70EB"/>
    <w:rsid w:val="00EB48EC"/>
    <w:rsid w:val="00EC12C2"/>
    <w:rsid w:val="00EC4E0E"/>
    <w:rsid w:val="00ED26E5"/>
    <w:rsid w:val="00ED3D67"/>
    <w:rsid w:val="00ED6A49"/>
    <w:rsid w:val="00EE18BD"/>
    <w:rsid w:val="00EE4B0A"/>
    <w:rsid w:val="00EF0870"/>
    <w:rsid w:val="00EF79C9"/>
    <w:rsid w:val="00EF7D35"/>
    <w:rsid w:val="00F0655E"/>
    <w:rsid w:val="00F06D2D"/>
    <w:rsid w:val="00F259F0"/>
    <w:rsid w:val="00F3715E"/>
    <w:rsid w:val="00F37892"/>
    <w:rsid w:val="00F403EC"/>
    <w:rsid w:val="00F408FF"/>
    <w:rsid w:val="00F600DF"/>
    <w:rsid w:val="00F67A0A"/>
    <w:rsid w:val="00F72F10"/>
    <w:rsid w:val="00F772FB"/>
    <w:rsid w:val="00F8669C"/>
    <w:rsid w:val="00F8692F"/>
    <w:rsid w:val="00F8785D"/>
    <w:rsid w:val="00F91C99"/>
    <w:rsid w:val="00FA6B6D"/>
    <w:rsid w:val="00FB4E1B"/>
    <w:rsid w:val="00FC0DE0"/>
    <w:rsid w:val="00FC5E6F"/>
    <w:rsid w:val="00FD0630"/>
    <w:rsid w:val="00FD14A2"/>
    <w:rsid w:val="00FE5751"/>
    <w:rsid w:val="00FE7882"/>
    <w:rsid w:val="00FF095D"/>
    <w:rsid w:val="00FF6C78"/>
    <w:rsid w:val="00FF7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8862E6"/>
  <w15:docId w15:val="{8E301184-B137-C348-860D-519E5E7F5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43B94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43B94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51D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51D7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51D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51D7A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E431A5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E431A5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E431A5"/>
  </w:style>
  <w:style w:type="paragraph" w:styleId="ac">
    <w:name w:val="annotation subject"/>
    <w:basedOn w:val="aa"/>
    <w:next w:val="aa"/>
    <w:link w:val="ad"/>
    <w:uiPriority w:val="99"/>
    <w:semiHidden/>
    <w:unhideWhenUsed/>
    <w:rsid w:val="00E431A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E431A5"/>
    <w:rPr>
      <w:b/>
      <w:bCs/>
    </w:rPr>
  </w:style>
  <w:style w:type="character" w:styleId="ae">
    <w:name w:val="line number"/>
    <w:basedOn w:val="a0"/>
    <w:uiPriority w:val="99"/>
    <w:semiHidden/>
    <w:unhideWhenUsed/>
    <w:rsid w:val="008701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741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682BAE-5D53-4B4A-9633-5EFA744825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9</cp:revision>
  <dcterms:created xsi:type="dcterms:W3CDTF">2021-01-29T03:56:00Z</dcterms:created>
  <dcterms:modified xsi:type="dcterms:W3CDTF">2021-04-22T05:31:00Z</dcterms:modified>
</cp:coreProperties>
</file>